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1. Summary of experimental groups, sample sizes, and mortality rate in the study.</w:t>
      </w:r>
    </w:p>
    <w:tbl>
      <w:tblPr>
        <w:tblW w:w="110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843"/>
        <w:gridCol w:w="1134"/>
        <w:gridCol w:w="567"/>
        <w:gridCol w:w="709"/>
        <w:gridCol w:w="567"/>
        <w:gridCol w:w="708"/>
        <w:gridCol w:w="993"/>
        <w:gridCol w:w="850"/>
        <w:gridCol w:w="142"/>
        <w:gridCol w:w="850"/>
        <w:gridCol w:w="142"/>
      </w:tblGrid>
      <w:tr>
        <w:trPr>
          <w:trHeight w:val="928" w:hRule="atLeast"/>
        </w:trPr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xperimental Group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eurological tes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rain water conte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vans blu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IF 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is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WB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xclusion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ortalit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ubtotal</w:t>
            </w:r>
          </w:p>
        </w:tc>
      </w:tr>
      <w:tr>
        <w:trPr>
          <w:trHeight w:val="304" w:hRule="atLeast"/>
        </w:trPr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xperiment 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4" w:hRule="atLeast"/>
        </w:trPr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m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4" w:hRule="atLeast"/>
        </w:trPr>
        <w:tc>
          <w:tcPr>
            <w:tcW w:w="251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H+Vehic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MS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CH+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dymi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0.5mg/kg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4" w:hRule="atLeast"/>
        </w:trPr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H+Didymin (1.5mg/k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4" w:hRule="atLeast"/>
        </w:trPr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H+Didymin (4.5mg/k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4" w:hRule="atLeast"/>
        </w:trPr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xperiment 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m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4" w:hRule="atLeast"/>
        </w:trPr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H (6 h, 12 h, 24 h, 72 h, 7d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×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4" w:hRule="atLeast"/>
        </w:trPr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xperiment 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8" w:hRule="atLeast"/>
        </w:trPr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H+Vehic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MS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27" w:hRule="atLeast"/>
        </w:trPr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CH+Didymin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4" w:hRule="atLeast"/>
        </w:trPr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xperiment 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4" w:hRule="atLeast"/>
        </w:trPr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m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4" w:hRule="atLeast"/>
        </w:trPr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H+Vehic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MS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4" w:hRule="atLeast"/>
        </w:trPr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H+ Didym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4" w:hRule="atLeast"/>
        </w:trPr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CH+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idymi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+Locostatin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4" w:hRule="atLeast"/>
        </w:trPr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xperiment 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4" w:hRule="atLeast"/>
        </w:trPr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m+Locostat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4" w:hRule="atLeast"/>
        </w:trPr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H+Locostat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4" w:hRule="atLeast"/>
        </w:trPr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H+Locostatin+VX-76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4" w:hRule="atLeast"/>
        </w:trPr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xperiment 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4" w:hRule="atLeast"/>
        </w:trPr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CH (24h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4" w:hRule="atLeast"/>
        </w:trPr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2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ICH, intracerebral hemorrhage. </w:t>
      </w:r>
      <w:r>
        <w:rPr>
          <w:rFonts w:cs="Times New Roman" w:ascii="Times New Roman" w:hAnsi="Times New Roman"/>
          <w:sz w:val="24"/>
        </w:rPr>
        <w:t xml:space="preserve">DMSO, </w:t>
      </w:r>
      <w:r>
        <w:rPr>
          <w:rFonts w:cs="Times New Roman" w:ascii="Times New Roman" w:hAnsi="Times New Roman"/>
          <w:sz w:val="24"/>
          <w:szCs w:val="24"/>
        </w:rPr>
        <w:t>Dimethyl sulfoxide</w:t>
      </w:r>
      <w:r>
        <w:rPr>
          <w:rFonts w:cs="Times New Roman" w:ascii="Times New Roman" w:hAnsi="Times New Roman"/>
          <w:sz w:val="24"/>
        </w:rPr>
        <w:t>.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9T09:04:00Z</dcterms:created>
  <dc:creator>Administrator</dc:creator>
  <dc:description/>
  <dc:language>en-US</dc:language>
  <cp:lastModifiedBy>sjwkzr</cp:lastModifiedBy>
  <dcterms:modified xsi:type="dcterms:W3CDTF">2021-10-29T09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6A2A707DFE24972BD58CF8E1EB86453</vt:lpwstr>
  </property>
  <property fmtid="{D5CDD505-2E9C-101B-9397-08002B2CF9AE}" pid="3" name="KSOProductBuildVer">
    <vt:lpwstr>2052-11.1.0.10388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